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E9EA5" w14:textId="663E3935" w:rsidR="00F85076" w:rsidRDefault="00F85076" w:rsidP="00F8507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B7555">
        <w:rPr>
          <w:rFonts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>. GSEA a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949"/>
        <w:gridCol w:w="1134"/>
        <w:gridCol w:w="1213"/>
      </w:tblGrid>
      <w:tr w:rsidR="00F85076" w14:paraId="289752C6" w14:textId="77777777" w:rsidTr="00457D1D">
        <w:trPr>
          <w:trHeight w:val="285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8F62F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94589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D7826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adjust</w:t>
            </w:r>
          </w:p>
        </w:tc>
      </w:tr>
      <w:tr w:rsidR="00F85076" w14:paraId="1B60F681" w14:textId="77777777" w:rsidTr="00457D1D">
        <w:trPr>
          <w:trHeight w:val="285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4F5144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ALLOGRAFT_REJE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ED87A8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40844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79E55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36CEC5C5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1DD84E8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ANTIGEN_PROCESSING_AND_PRESENT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40B483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51269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F59E5B8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568F2A76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3585EF35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ASTHM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369985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2556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FAC7848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44C306B0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4D5CD592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AUTOIMMUNE_THYROID_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7A20A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43214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1445022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3DBD49D8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08E45BB7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CELL_ADHESION_MOLECULES_CAM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9F43C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26345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7F85AB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1E57591D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21C6A6C2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CHEMOKINE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F8184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47176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4C901D0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00BAC409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18026B21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CYTOKINE_CYTOKINE_RECEPTOR_INTER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D4904E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53237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8B0C67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218F7C62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17FF49F7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GRAFT_VERSUS_HOST_DISEAS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C54127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38882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56151E5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03E43613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18A38C4D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HEMATOPOIETIC_CELL_LINEAG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4A3180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38282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A59D8F0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6680E60E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64FB23EF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INTESTINAL_IMMUNE_NETWORK_FOR_IGA_PRODU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9E680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35698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509DD71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26DA7EFA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A069527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JAK_STAT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94F2D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27281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2356E70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744A4515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274610D1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LEISHMANIA_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FFED27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39942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639D91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28ADEA29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60492EE3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METABOLISM_OF_XENOBIOTICS_BY_CYTOCHROME_P4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98A8D5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29617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591E292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45F48E2F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32FCE8AF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NATURAL_KILLER_CELL_MEDIATED_CYTOTOXICIT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77477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38124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9FE2595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77436C82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51FF7EBC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PRIMARY_IMMUNODEFICIENC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ADCE15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30495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3C7E907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2A829F55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0A6B58E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SYSTEMIC_LUPUS_ERYTHEMATOS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8FEC04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52682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A5E30CB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49400B91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0275392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TOLL_LIKE_RECEP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BE041F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2211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7B0EB4F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7AD4EDCD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390899A9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TYPE_I_DIABETES_MELLIT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FBB606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32943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882BE8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0C75D0D3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55B3D5B8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T_CELL_RECEP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1AE49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35843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5C11CAB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3E944DE1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1ED8D624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VIRAL_MYOCARDIT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9BF25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26281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CAD4748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5E-10</w:t>
            </w:r>
          </w:p>
        </w:tc>
      </w:tr>
      <w:tr w:rsidR="00F85076" w14:paraId="45D7ACEF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5A7C7778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EGG_B_CELL_RECEP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0226A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05306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43524F5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9E-07</w:t>
            </w:r>
          </w:p>
        </w:tc>
      </w:tr>
      <w:tr w:rsidR="00F85076" w14:paraId="7B9286C3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E12362C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DRUG_METABOLISM_CYTOCHROME_P4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B51EA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96601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E6609C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1E-07</w:t>
            </w:r>
          </w:p>
        </w:tc>
      </w:tr>
      <w:tr w:rsidR="00F85076" w14:paraId="42B54F3B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3F48D4C3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FOCAL_ADHES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17024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81744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5C0060F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0E-06</w:t>
            </w:r>
          </w:p>
        </w:tc>
      </w:tr>
      <w:tr w:rsidR="00F85076" w14:paraId="42DB753A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40AD65D9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COMPLEMENT_AND_COAGULATION_CASCAD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290062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2.01763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B00A58A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79E-06</w:t>
            </w:r>
          </w:p>
        </w:tc>
      </w:tr>
      <w:tr w:rsidR="00F85076" w14:paraId="2B67107B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82D0098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RETINOL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7CAED8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93895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74C7666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1E-05</w:t>
            </w:r>
          </w:p>
        </w:tc>
      </w:tr>
      <w:tr w:rsidR="00F85076" w14:paraId="6A972967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2BF007F7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ECM_RECEPTOR_INTER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6E5AEF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89766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EA3523F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6E-05</w:t>
            </w:r>
          </w:p>
        </w:tc>
      </w:tr>
      <w:tr w:rsidR="00F85076" w14:paraId="78AB4264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441C518C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CYTOSOLIC_DNA_SENS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714EBD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9984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EE66B32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89E-05</w:t>
            </w:r>
          </w:p>
        </w:tc>
      </w:tr>
      <w:tr w:rsidR="00F85076" w14:paraId="4BEA5162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5D1EDF60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NOD_LIKE_RECEP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6C5932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92576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BA6752E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81E-05</w:t>
            </w:r>
          </w:p>
        </w:tc>
      </w:tr>
      <w:tr w:rsidR="00F85076" w14:paraId="73CF0580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740F71D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STEROID_HORMONE_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54FD90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3648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19031B0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</w:tr>
      <w:tr w:rsidR="00F85076" w14:paraId="5A0B04C7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6812F429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FC_GAMMA_R_MEDIATED_PHAG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2DC20E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83017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87A61EA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172</w:t>
            </w:r>
          </w:p>
        </w:tc>
      </w:tr>
      <w:tr w:rsidR="00F85076" w14:paraId="42114D0A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3C33E07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FC_EPSILON_RI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2F766D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81935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BDEEC05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224</w:t>
            </w:r>
          </w:p>
        </w:tc>
      </w:tr>
      <w:tr w:rsidR="00F85076" w14:paraId="58B1156B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2CC54E94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LYS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64445B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66635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99F2091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45</w:t>
            </w:r>
          </w:p>
        </w:tc>
      </w:tr>
      <w:tr w:rsidR="00F85076" w14:paraId="48E42854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1C8F934C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LEUKOCYTE_TRANSENDOTHELIAL_MIG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1293E4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67907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2C05E08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577</w:t>
            </w:r>
          </w:p>
        </w:tc>
      </w:tr>
      <w:tr w:rsidR="00F85076" w14:paraId="791D6514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3EC0D08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ACUTE_MYELOID_LEUKEMI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BCE90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79282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744E54D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669</w:t>
            </w:r>
          </w:p>
        </w:tc>
      </w:tr>
      <w:tr w:rsidR="00F85076" w14:paraId="5A6BE04C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7BBB39D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APOP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E677E8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72741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292F273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669</w:t>
            </w:r>
          </w:p>
        </w:tc>
      </w:tr>
      <w:tr w:rsidR="00F85076" w14:paraId="64EFA49F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7889821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SMALL_CELL_LUNG_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4116A2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71512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20E2D61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195</w:t>
            </w:r>
          </w:p>
        </w:tc>
      </w:tr>
      <w:tr w:rsidR="00F85076" w14:paraId="4E91949B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588B656A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PENTOSE_AND_GLUCURONATE_INTERCONVERSIO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BE84C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4318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5F97887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2223</w:t>
            </w:r>
          </w:p>
        </w:tc>
      </w:tr>
      <w:tr w:rsidR="00F85076" w14:paraId="3B80CDA7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41FED5AD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PORPHYRIN_AND_CHLOROPHYLL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581FBE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47933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7C6AA52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3639</w:t>
            </w:r>
          </w:p>
        </w:tc>
      </w:tr>
      <w:tr w:rsidR="00F85076" w14:paraId="6486580F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575E4C8B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DRUG_METABOLISM_OTHER_ENZYM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AB5845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57177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3663ED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4453</w:t>
            </w:r>
          </w:p>
        </w:tc>
      </w:tr>
      <w:tr w:rsidR="00F85076" w14:paraId="7BB4C75F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10ED24FF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RIG_I_LIKE_RECEPTOR_SIGNALING_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B1138A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75199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8478B38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47</w:t>
            </w:r>
          </w:p>
        </w:tc>
      </w:tr>
      <w:tr w:rsidR="00F85076" w14:paraId="5E5FE908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61517428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PRION_DISEAS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E20B0F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76398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6CF00D6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47</w:t>
            </w:r>
          </w:p>
        </w:tc>
      </w:tr>
      <w:tr w:rsidR="00F85076" w14:paraId="182FFBCD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207BC933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EGG_ASCORBATE_AND_ALDARAT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E27594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32947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5C5969D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196</w:t>
            </w:r>
          </w:p>
        </w:tc>
      </w:tr>
      <w:tr w:rsidR="00F85076" w14:paraId="6C9A2001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03DB9722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PROTEASOM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41948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69429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0EC843E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0089</w:t>
            </w:r>
          </w:p>
        </w:tc>
      </w:tr>
      <w:tr w:rsidR="00F85076" w14:paraId="60284D21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6FCAAC43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OXIDATIVE_PHOSPHORY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3F87BE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4303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947522D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3541</w:t>
            </w:r>
          </w:p>
        </w:tc>
      </w:tr>
      <w:tr w:rsidR="00F85076" w14:paraId="78416132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0523E174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GLUTATHIONE_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8CD949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83333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2789D8F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21632</w:t>
            </w:r>
          </w:p>
        </w:tc>
      </w:tr>
      <w:tr w:rsidR="00F85076" w14:paraId="1D4A1130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7F3AAABB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PATHWAYS_IN_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B4B39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35369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75B1BE6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0983</w:t>
            </w:r>
          </w:p>
        </w:tc>
      </w:tr>
      <w:tr w:rsidR="00F85076" w14:paraId="52769C3F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3D820E9E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NEUROACTIVE_LIGAND_RECEPTOR_INTER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77955F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4227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3AA2C6A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4285</w:t>
            </w:r>
          </w:p>
        </w:tc>
      </w:tr>
      <w:tr w:rsidR="00F85076" w14:paraId="11712310" w14:textId="77777777" w:rsidTr="00457D1D">
        <w:trPr>
          <w:trHeight w:val="285"/>
        </w:trPr>
        <w:tc>
          <w:tcPr>
            <w:tcW w:w="5949" w:type="dxa"/>
            <w:shd w:val="clear" w:color="auto" w:fill="auto"/>
            <w:noWrap/>
            <w:vAlign w:val="center"/>
          </w:tcPr>
          <w:p w14:paraId="2B551081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END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66E2C0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1.39558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B15E14C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3602</w:t>
            </w:r>
          </w:p>
        </w:tc>
      </w:tr>
      <w:tr w:rsidR="00F85076" w14:paraId="2E0955C9" w14:textId="77777777" w:rsidTr="00457D1D">
        <w:trPr>
          <w:trHeight w:val="285"/>
        </w:trPr>
        <w:tc>
          <w:tcPr>
            <w:tcW w:w="5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AD96E" w14:textId="77777777" w:rsidR="00F85076" w:rsidRDefault="00F85076" w:rsidP="00457D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EGG_STARCH_AND_SUCROSE_METABOL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428C8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20002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D2FA3" w14:textId="77777777" w:rsidR="00F85076" w:rsidRDefault="00F85076" w:rsidP="00457D1D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8604</w:t>
            </w:r>
          </w:p>
        </w:tc>
      </w:tr>
    </w:tbl>
    <w:p w14:paraId="372CC421" w14:textId="77777777" w:rsidR="00F85076" w:rsidRDefault="00F85076" w:rsidP="00F850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570A35BF" w14:textId="77777777" w:rsidR="009D6962" w:rsidRDefault="009D6962"/>
    <w:sectPr w:rsidR="009D6962" w:rsidSect="00B80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C7905" w14:textId="77777777" w:rsidR="000B235E" w:rsidRDefault="000B235E" w:rsidP="00F85076">
      <w:r>
        <w:separator/>
      </w:r>
    </w:p>
  </w:endnote>
  <w:endnote w:type="continuationSeparator" w:id="0">
    <w:p w14:paraId="1E2B1B51" w14:textId="77777777" w:rsidR="000B235E" w:rsidRDefault="000B235E" w:rsidP="00F85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ED16B" w14:textId="77777777" w:rsidR="000B235E" w:rsidRDefault="000B235E" w:rsidP="00F85076">
      <w:r>
        <w:separator/>
      </w:r>
    </w:p>
  </w:footnote>
  <w:footnote w:type="continuationSeparator" w:id="0">
    <w:p w14:paraId="64D21C70" w14:textId="77777777" w:rsidR="000B235E" w:rsidRDefault="000B235E" w:rsidP="00F85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CCA"/>
    <w:rsid w:val="000B235E"/>
    <w:rsid w:val="00164150"/>
    <w:rsid w:val="003B7555"/>
    <w:rsid w:val="009D6962"/>
    <w:rsid w:val="00B8044C"/>
    <w:rsid w:val="00BC0CCA"/>
    <w:rsid w:val="00F8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14DA0"/>
  <w15:chartTrackingRefBased/>
  <w15:docId w15:val="{4F842C9C-A4E2-4EB0-80F6-4D061B8F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0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0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0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0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yang</dc:creator>
  <cp:keywords/>
  <dc:description/>
  <cp:lastModifiedBy>Judith A.</cp:lastModifiedBy>
  <cp:revision>4</cp:revision>
  <dcterms:created xsi:type="dcterms:W3CDTF">2023-10-04T12:45:00Z</dcterms:created>
  <dcterms:modified xsi:type="dcterms:W3CDTF">2024-03-09T14:56:00Z</dcterms:modified>
</cp:coreProperties>
</file>